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973BD" w14:textId="02054FE1" w:rsidR="001B4AAD" w:rsidRPr="003F53F8" w:rsidRDefault="003F53F8" w:rsidP="003F53F8">
      <w:pPr>
        <w:pStyle w:val="CommentText"/>
        <w:rPr>
          <w:rFonts w:eastAsiaTheme="minorEastAsia"/>
        </w:rPr>
      </w:pPr>
      <w:r w:rsidRPr="003F53F8">
        <w:t xml:space="preserve">Innovation in Aging </w:t>
      </w:r>
      <w:r w:rsidR="001B4AAD" w:rsidRPr="003F53F8">
        <w:rPr>
          <w:i w:val="0"/>
          <w:iCs w:val="0"/>
        </w:rPr>
        <w:t xml:space="preserve">Supplementary </w:t>
      </w:r>
      <w:r w:rsidR="001B4AAD" w:rsidRPr="003F53F8">
        <w:rPr>
          <w:i w:val="0"/>
          <w:iCs w:val="0"/>
          <w:lang w:eastAsia="zh-CN"/>
        </w:rPr>
        <w:t>M</w:t>
      </w:r>
      <w:r w:rsidR="001B4AAD" w:rsidRPr="003F53F8">
        <w:rPr>
          <w:i w:val="0"/>
          <w:iCs w:val="0"/>
        </w:rPr>
        <w:t>aterial</w:t>
      </w:r>
      <w:bookmarkStart w:id="0" w:name="_Hlk167291758"/>
      <w:r w:rsidR="00880F56">
        <w:rPr>
          <w:i w:val="0"/>
          <w:iCs w:val="0"/>
        </w:rPr>
        <w:t>:</w:t>
      </w:r>
      <w:r w:rsidRPr="003F53F8">
        <w:rPr>
          <w:i w:val="0"/>
          <w:iCs w:val="0"/>
        </w:rPr>
        <w:t xml:space="preserve"> </w:t>
      </w:r>
      <w:r w:rsidRPr="003F53F8">
        <w:rPr>
          <w:i w:val="0"/>
          <w:iCs w:val="0"/>
        </w:rPr>
        <w:t xml:space="preserve">Hu et al. Mechanical </w:t>
      </w:r>
      <w:r w:rsidRPr="003F53F8">
        <w:rPr>
          <w:rFonts w:eastAsia="SimSun"/>
          <w:i w:val="0"/>
          <w:iCs w:val="0"/>
          <w:lang w:eastAsia="zh-CN"/>
        </w:rPr>
        <w:t>Property</w:t>
      </w:r>
      <w:r w:rsidRPr="003F53F8">
        <w:rPr>
          <w:i w:val="0"/>
          <w:iCs w:val="0"/>
        </w:rPr>
        <w:t xml:space="preserve">, </w:t>
      </w:r>
      <w:r w:rsidRPr="003F53F8">
        <w:rPr>
          <w:rFonts w:eastAsia="SimSun"/>
          <w:i w:val="0"/>
          <w:iCs w:val="0"/>
          <w:lang w:eastAsia="zh-CN"/>
        </w:rPr>
        <w:t>E</w:t>
      </w:r>
      <w:r w:rsidRPr="003F53F8">
        <w:rPr>
          <w:i w:val="0"/>
          <w:iCs w:val="0"/>
        </w:rPr>
        <w:t xml:space="preserve">fficacy, and </w:t>
      </w:r>
      <w:r w:rsidRPr="003F53F8">
        <w:rPr>
          <w:rFonts w:eastAsia="SimSun"/>
          <w:i w:val="0"/>
          <w:iCs w:val="0"/>
          <w:lang w:eastAsia="zh-CN"/>
        </w:rPr>
        <w:t>U</w:t>
      </w:r>
      <w:r w:rsidRPr="003F53F8">
        <w:rPr>
          <w:i w:val="0"/>
          <w:iCs w:val="0"/>
        </w:rPr>
        <w:t xml:space="preserve">ser </w:t>
      </w:r>
      <w:r w:rsidRPr="003F53F8">
        <w:rPr>
          <w:rFonts w:eastAsia="SimSun"/>
          <w:i w:val="0"/>
          <w:iCs w:val="0"/>
          <w:lang w:eastAsia="zh-CN"/>
        </w:rPr>
        <w:t>E</w:t>
      </w:r>
      <w:r w:rsidRPr="003F53F8">
        <w:rPr>
          <w:i w:val="0"/>
          <w:iCs w:val="0"/>
        </w:rPr>
        <w:t>xperience</w:t>
      </w:r>
      <w:bookmarkEnd w:id="0"/>
      <w:r w:rsidRPr="003F53F8">
        <w:rPr>
          <w:i w:val="0"/>
          <w:iCs w:val="0"/>
        </w:rPr>
        <w:t xml:space="preserve"> of </w:t>
      </w:r>
      <w:r w:rsidRPr="003F53F8">
        <w:rPr>
          <w:rFonts w:eastAsia="SimSun"/>
          <w:i w:val="0"/>
          <w:iCs w:val="0"/>
          <w:lang w:eastAsia="zh-CN"/>
        </w:rPr>
        <w:t>A</w:t>
      </w:r>
      <w:r w:rsidRPr="003F53F8">
        <w:rPr>
          <w:i w:val="0"/>
          <w:iCs w:val="0"/>
        </w:rPr>
        <w:t xml:space="preserve">n </w:t>
      </w:r>
      <w:r w:rsidRPr="003F53F8">
        <w:rPr>
          <w:rFonts w:eastAsia="SimSun"/>
          <w:i w:val="0"/>
          <w:iCs w:val="0"/>
          <w:lang w:eastAsia="zh-CN"/>
        </w:rPr>
        <w:t>I</w:t>
      </w:r>
      <w:r w:rsidRPr="003F53F8">
        <w:rPr>
          <w:i w:val="0"/>
          <w:iCs w:val="0"/>
        </w:rPr>
        <w:t xml:space="preserve">nnovative </w:t>
      </w:r>
      <w:r w:rsidRPr="003F53F8">
        <w:rPr>
          <w:rFonts w:eastAsia="SimSun"/>
          <w:i w:val="0"/>
          <w:iCs w:val="0"/>
          <w:lang w:eastAsia="zh-CN"/>
        </w:rPr>
        <w:t>W</w:t>
      </w:r>
      <w:r w:rsidRPr="003F53F8">
        <w:rPr>
          <w:i w:val="0"/>
          <w:iCs w:val="0"/>
        </w:rPr>
        <w:t xml:space="preserve">earable </w:t>
      </w:r>
      <w:r w:rsidRPr="003F53F8">
        <w:rPr>
          <w:rFonts w:eastAsia="SimSun"/>
          <w:i w:val="0"/>
          <w:iCs w:val="0"/>
          <w:lang w:eastAsia="zh-CN"/>
        </w:rPr>
        <w:t>D</w:t>
      </w:r>
      <w:r w:rsidRPr="003F53F8">
        <w:rPr>
          <w:i w:val="0"/>
          <w:iCs w:val="0"/>
        </w:rPr>
        <w:t xml:space="preserve">evice in </w:t>
      </w:r>
      <w:r w:rsidRPr="003F53F8">
        <w:rPr>
          <w:rFonts w:eastAsia="SimSun"/>
          <w:i w:val="0"/>
          <w:iCs w:val="0"/>
          <w:lang w:eastAsia="zh-CN"/>
        </w:rPr>
        <w:t>P</w:t>
      </w:r>
      <w:r w:rsidRPr="003F53F8">
        <w:rPr>
          <w:i w:val="0"/>
          <w:iCs w:val="0"/>
        </w:rPr>
        <w:t xml:space="preserve">reventing </w:t>
      </w:r>
      <w:r w:rsidRPr="003F53F8">
        <w:rPr>
          <w:rFonts w:eastAsia="SimSun"/>
          <w:i w:val="0"/>
          <w:iCs w:val="0"/>
          <w:lang w:eastAsia="zh-CN"/>
        </w:rPr>
        <w:t>F</w:t>
      </w:r>
      <w:r w:rsidRPr="003F53F8">
        <w:rPr>
          <w:i w:val="0"/>
          <w:iCs w:val="0"/>
        </w:rPr>
        <w:t>all-</w:t>
      </w:r>
      <w:r w:rsidRPr="003F53F8">
        <w:rPr>
          <w:rFonts w:eastAsia="SimSun"/>
          <w:i w:val="0"/>
          <w:iCs w:val="0"/>
          <w:lang w:eastAsia="zh-CN"/>
        </w:rPr>
        <w:t>I</w:t>
      </w:r>
      <w:r w:rsidRPr="003F53F8">
        <w:rPr>
          <w:i w:val="0"/>
          <w:iCs w:val="0"/>
        </w:rPr>
        <w:t xml:space="preserve">nduced </w:t>
      </w:r>
      <w:r w:rsidRPr="003F53F8">
        <w:rPr>
          <w:rFonts w:eastAsia="SimSun"/>
          <w:i w:val="0"/>
          <w:iCs w:val="0"/>
          <w:lang w:eastAsia="zh-CN"/>
        </w:rPr>
        <w:t>I</w:t>
      </w:r>
      <w:r w:rsidRPr="003F53F8">
        <w:rPr>
          <w:i w:val="0"/>
          <w:iCs w:val="0"/>
        </w:rPr>
        <w:t>njuries</w:t>
      </w:r>
      <w:r w:rsidRPr="003F53F8">
        <w:rPr>
          <w:i w:val="0"/>
          <w:iCs w:val="0"/>
        </w:rPr>
        <w:t>.</w:t>
      </w:r>
    </w:p>
    <w:p w14:paraId="19D0048F" w14:textId="77777777" w:rsidR="003F53F8" w:rsidRDefault="003F53F8" w:rsidP="001B4AAD">
      <w:pPr>
        <w:rPr>
          <w:b/>
          <w:bCs/>
        </w:rPr>
      </w:pPr>
    </w:p>
    <w:p w14:paraId="2F47559A" w14:textId="211ABCF7" w:rsidR="001B4AAD" w:rsidRPr="008C17AB" w:rsidRDefault="001B4AAD" w:rsidP="001B4AAD">
      <w:r>
        <w:rPr>
          <w:b/>
          <w:bCs/>
        </w:rPr>
        <w:t xml:space="preserve">Supplementary </w:t>
      </w:r>
      <w:r w:rsidRPr="008C17AB">
        <w:rPr>
          <w:b/>
          <w:bCs/>
        </w:rPr>
        <w:t xml:space="preserve">Table </w:t>
      </w:r>
      <w:r w:rsidRPr="008C17AB">
        <w:rPr>
          <w:rFonts w:hint="eastAsia"/>
          <w:b/>
          <w:bCs/>
          <w:lang w:eastAsia="zh-CN"/>
        </w:rPr>
        <w:t>1</w:t>
      </w:r>
      <w:r w:rsidRPr="008C17AB">
        <w:rPr>
          <w:b/>
          <w:bCs/>
          <w:lang w:eastAsia="zh-CN"/>
        </w:rPr>
        <w:t>.</w:t>
      </w:r>
      <w:r w:rsidRPr="008C17AB">
        <w:t xml:space="preserve"> Summary of the energy absorption performance of the honeycomb-structured foldable cush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24"/>
        <w:gridCol w:w="3120"/>
      </w:tblGrid>
      <w:tr w:rsidR="001B4AAD" w:rsidRPr="008C17AB" w14:paraId="517C8F17" w14:textId="77777777" w:rsidTr="00160795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BBDA0" w14:textId="77777777" w:rsidR="001B4AAD" w:rsidRPr="008C17AB" w:rsidRDefault="001B4AAD" w:rsidP="00160795">
            <w:pPr>
              <w:spacing w:line="360" w:lineRule="auto"/>
            </w:pPr>
            <w:r w:rsidRPr="008C17AB">
              <w:t>Sample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6844E" w14:textId="77777777" w:rsidR="001B4AAD" w:rsidRPr="008C17AB" w:rsidRDefault="001B4AAD" w:rsidP="00160795">
            <w:pPr>
              <w:spacing w:line="360" w:lineRule="auto"/>
            </w:pPr>
            <w:r w:rsidRPr="008C17AB">
              <w:t>Peak supporting force (N)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E94BB" w14:textId="77777777" w:rsidR="001B4AAD" w:rsidRPr="008C17AB" w:rsidRDefault="001B4AAD" w:rsidP="00160795">
            <w:pPr>
              <w:spacing w:line="360" w:lineRule="auto"/>
            </w:pPr>
            <w:r w:rsidRPr="008C17AB">
              <w:t>Total absorbed energy (</w:t>
            </w:r>
            <w:proofErr w:type="spellStart"/>
            <w:r w:rsidRPr="008C17AB">
              <w:t>mJ</w:t>
            </w:r>
            <w:proofErr w:type="spellEnd"/>
            <w:r w:rsidRPr="008C17AB">
              <w:t>)</w:t>
            </w:r>
          </w:p>
        </w:tc>
      </w:tr>
      <w:tr w:rsidR="001B4AAD" w:rsidRPr="008C17AB" w14:paraId="13527B82" w14:textId="77777777" w:rsidTr="00160795"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A584C" w14:textId="77777777" w:rsidR="001B4AAD" w:rsidRPr="008C17AB" w:rsidRDefault="001B4AAD" w:rsidP="00160795">
            <w:pPr>
              <w:spacing w:line="360" w:lineRule="auto"/>
            </w:pPr>
            <w:r w:rsidRPr="008C17AB">
              <w:t>A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A2784" w14:textId="77777777" w:rsidR="001B4AAD" w:rsidRPr="008C17AB" w:rsidRDefault="001B4AAD" w:rsidP="00160795">
            <w:pPr>
              <w:spacing w:line="360" w:lineRule="auto"/>
            </w:pP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AA682" w14:textId="77777777" w:rsidR="001B4AAD" w:rsidRPr="008C17AB" w:rsidRDefault="001B4AAD" w:rsidP="00160795">
            <w:pPr>
              <w:spacing w:line="360" w:lineRule="auto"/>
            </w:pPr>
          </w:p>
        </w:tc>
      </w:tr>
      <w:tr w:rsidR="001B4AAD" w:rsidRPr="008C17AB" w14:paraId="563D8472" w14:textId="77777777" w:rsidTr="0016079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E58E4A1" w14:textId="77777777" w:rsidR="001B4AAD" w:rsidRPr="008C17AB" w:rsidRDefault="001B4AAD" w:rsidP="00160795">
            <w:pPr>
              <w:spacing w:line="360" w:lineRule="auto"/>
            </w:pPr>
            <w:r w:rsidRPr="008C17AB">
              <w:t>Test 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347CA1E" w14:textId="77777777" w:rsidR="001B4AAD" w:rsidRPr="008C17AB" w:rsidRDefault="001B4AAD" w:rsidP="00160795">
            <w:pPr>
              <w:spacing w:line="360" w:lineRule="auto"/>
            </w:pPr>
            <w:r w:rsidRPr="008C17AB">
              <w:t>377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4218D7B" w14:textId="77777777" w:rsidR="001B4AAD" w:rsidRPr="008C17AB" w:rsidRDefault="001B4AAD" w:rsidP="00160795">
            <w:pPr>
              <w:spacing w:line="360" w:lineRule="auto"/>
            </w:pPr>
            <w:r w:rsidRPr="008C17AB">
              <w:t>6988.4</w:t>
            </w:r>
          </w:p>
        </w:tc>
      </w:tr>
      <w:tr w:rsidR="001B4AAD" w:rsidRPr="008C17AB" w14:paraId="4DE8C67D" w14:textId="77777777" w:rsidTr="00160795">
        <w:trPr>
          <w:trHeight w:val="228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10EDE50" w14:textId="77777777" w:rsidR="001B4AAD" w:rsidRPr="008C17AB" w:rsidRDefault="001B4AAD" w:rsidP="00160795">
            <w:pPr>
              <w:spacing w:line="360" w:lineRule="auto"/>
            </w:pPr>
            <w:r w:rsidRPr="008C17AB">
              <w:t>Test 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2734ED3" w14:textId="77777777" w:rsidR="001B4AAD" w:rsidRPr="008C17AB" w:rsidRDefault="001B4AAD" w:rsidP="00160795">
            <w:pPr>
              <w:spacing w:line="360" w:lineRule="auto"/>
            </w:pPr>
            <w:r w:rsidRPr="008C17AB">
              <w:t>374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CA3AB21" w14:textId="77777777" w:rsidR="001B4AAD" w:rsidRPr="008C17AB" w:rsidRDefault="001B4AAD" w:rsidP="00160795">
            <w:pPr>
              <w:spacing w:line="360" w:lineRule="auto"/>
            </w:pPr>
            <w:r w:rsidRPr="008C17AB">
              <w:t>6966.4</w:t>
            </w:r>
          </w:p>
        </w:tc>
      </w:tr>
      <w:tr w:rsidR="001B4AAD" w:rsidRPr="008C17AB" w14:paraId="7C4659EE" w14:textId="77777777" w:rsidTr="0016079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6138E69" w14:textId="77777777" w:rsidR="001B4AAD" w:rsidRPr="008C17AB" w:rsidRDefault="001B4AAD" w:rsidP="00160795">
            <w:pPr>
              <w:spacing w:line="360" w:lineRule="auto"/>
            </w:pPr>
            <w:r w:rsidRPr="008C17AB">
              <w:t>Test 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74B4CA6" w14:textId="77777777" w:rsidR="001B4AAD" w:rsidRPr="008C17AB" w:rsidRDefault="001B4AAD" w:rsidP="00160795">
            <w:pPr>
              <w:spacing w:line="360" w:lineRule="auto"/>
            </w:pPr>
            <w:r w:rsidRPr="008C17AB">
              <w:t>361.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EC87BE8" w14:textId="77777777" w:rsidR="001B4AAD" w:rsidRPr="008C17AB" w:rsidRDefault="001B4AAD" w:rsidP="00160795">
            <w:pPr>
              <w:spacing w:line="360" w:lineRule="auto"/>
            </w:pPr>
            <w:r w:rsidRPr="008C17AB">
              <w:t>6755.2</w:t>
            </w:r>
          </w:p>
        </w:tc>
      </w:tr>
      <w:tr w:rsidR="001B4AAD" w:rsidRPr="008C17AB" w14:paraId="55D703FF" w14:textId="77777777" w:rsidTr="0016079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31F4F9D2" w14:textId="77777777" w:rsidR="001B4AAD" w:rsidRPr="008C17AB" w:rsidRDefault="001B4AAD" w:rsidP="00160795">
            <w:pPr>
              <w:spacing w:line="360" w:lineRule="auto"/>
            </w:pPr>
            <w:r w:rsidRPr="008C17AB">
              <w:t>B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E20B898" w14:textId="77777777" w:rsidR="001B4AAD" w:rsidRPr="008C17AB" w:rsidRDefault="001B4AAD" w:rsidP="00160795">
            <w:pPr>
              <w:spacing w:line="360" w:lineRule="auto"/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85667BF" w14:textId="77777777" w:rsidR="001B4AAD" w:rsidRPr="008C17AB" w:rsidRDefault="001B4AAD" w:rsidP="00160795">
            <w:pPr>
              <w:spacing w:line="360" w:lineRule="auto"/>
            </w:pPr>
          </w:p>
        </w:tc>
      </w:tr>
      <w:tr w:rsidR="001B4AAD" w:rsidRPr="008C17AB" w14:paraId="393CAC81" w14:textId="77777777" w:rsidTr="0016079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34C11FE9" w14:textId="77777777" w:rsidR="001B4AAD" w:rsidRPr="008C17AB" w:rsidRDefault="001B4AAD" w:rsidP="00160795">
            <w:pPr>
              <w:spacing w:line="360" w:lineRule="auto"/>
            </w:pPr>
            <w:r w:rsidRPr="008C17AB">
              <w:t>Test 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FF1F20D" w14:textId="77777777" w:rsidR="001B4AAD" w:rsidRPr="008C17AB" w:rsidRDefault="001B4AAD" w:rsidP="00160795">
            <w:pPr>
              <w:spacing w:line="360" w:lineRule="auto"/>
            </w:pPr>
            <w:r w:rsidRPr="008C17AB">
              <w:t>371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FDFD6B5" w14:textId="77777777" w:rsidR="001B4AAD" w:rsidRPr="008C17AB" w:rsidRDefault="001B4AAD" w:rsidP="00160795">
            <w:pPr>
              <w:spacing w:line="360" w:lineRule="auto"/>
            </w:pPr>
            <w:r w:rsidRPr="008C17AB">
              <w:t>6676.3</w:t>
            </w:r>
          </w:p>
        </w:tc>
      </w:tr>
      <w:tr w:rsidR="001B4AAD" w:rsidRPr="008C17AB" w14:paraId="72C7D72D" w14:textId="77777777" w:rsidTr="0016079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7B2A707" w14:textId="77777777" w:rsidR="001B4AAD" w:rsidRPr="008C17AB" w:rsidRDefault="001B4AAD" w:rsidP="00160795">
            <w:pPr>
              <w:spacing w:line="360" w:lineRule="auto"/>
            </w:pPr>
            <w:r w:rsidRPr="008C17AB">
              <w:t>Test 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BBEB366" w14:textId="77777777" w:rsidR="001B4AAD" w:rsidRPr="008C17AB" w:rsidRDefault="001B4AAD" w:rsidP="00160795">
            <w:pPr>
              <w:spacing w:line="360" w:lineRule="auto"/>
            </w:pPr>
            <w:r w:rsidRPr="008C17AB">
              <w:t>346.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DF5338F" w14:textId="77777777" w:rsidR="001B4AAD" w:rsidRPr="008C17AB" w:rsidRDefault="001B4AAD" w:rsidP="00160795">
            <w:pPr>
              <w:spacing w:line="360" w:lineRule="auto"/>
            </w:pPr>
            <w:r w:rsidRPr="008C17AB">
              <w:t>6436.8</w:t>
            </w:r>
          </w:p>
        </w:tc>
      </w:tr>
      <w:tr w:rsidR="001B4AAD" w:rsidRPr="008C17AB" w14:paraId="3FDB3AFB" w14:textId="77777777" w:rsidTr="00160795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6DEA4" w14:textId="77777777" w:rsidR="001B4AAD" w:rsidRPr="008C17AB" w:rsidRDefault="001B4AAD" w:rsidP="00160795">
            <w:pPr>
              <w:spacing w:line="360" w:lineRule="auto"/>
            </w:pPr>
            <w:r w:rsidRPr="008C17AB">
              <w:t>Test 3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83F2C" w14:textId="77777777" w:rsidR="001B4AAD" w:rsidRPr="008C17AB" w:rsidRDefault="001B4AAD" w:rsidP="00160795">
            <w:pPr>
              <w:spacing w:line="360" w:lineRule="auto"/>
            </w:pPr>
            <w:r w:rsidRPr="008C17AB">
              <w:t>324.1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C7617" w14:textId="77777777" w:rsidR="001B4AAD" w:rsidRPr="008C17AB" w:rsidRDefault="001B4AAD" w:rsidP="00160795">
            <w:pPr>
              <w:spacing w:line="360" w:lineRule="auto"/>
            </w:pPr>
            <w:r w:rsidRPr="008C17AB">
              <w:t>6033.8</w:t>
            </w:r>
          </w:p>
        </w:tc>
      </w:tr>
    </w:tbl>
    <w:p w14:paraId="587274F1" w14:textId="77777777" w:rsidR="001B4AAD" w:rsidRPr="008C17AB" w:rsidRDefault="001B4AAD" w:rsidP="001B4AAD"/>
    <w:p w14:paraId="39FD1F83" w14:textId="450B54BB" w:rsidR="001B4AAD" w:rsidRPr="008C17AB" w:rsidRDefault="001B4AAD" w:rsidP="001B4AAD">
      <w:r>
        <w:rPr>
          <w:b/>
          <w:bCs/>
        </w:rPr>
        <w:t xml:space="preserve">Supplementary </w:t>
      </w:r>
      <w:r w:rsidRPr="008C17AB">
        <w:rPr>
          <w:b/>
          <w:bCs/>
        </w:rPr>
        <w:t xml:space="preserve">Table </w:t>
      </w:r>
      <w:r w:rsidRPr="008C17AB">
        <w:rPr>
          <w:rFonts w:eastAsiaTheme="minorEastAsia" w:hint="eastAsia"/>
          <w:b/>
          <w:bCs/>
          <w:lang w:eastAsia="zh-CN"/>
        </w:rPr>
        <w:t>2</w:t>
      </w:r>
      <w:r w:rsidRPr="008C17AB">
        <w:rPr>
          <w:rFonts w:eastAsia="SimSun"/>
          <w:b/>
          <w:bCs/>
          <w:lang w:eastAsia="zh-CN"/>
        </w:rPr>
        <w:t xml:space="preserve">. </w:t>
      </w:r>
      <w:r w:rsidRPr="008C17AB">
        <w:t>Questions asked during the semi-structured interview</w:t>
      </w:r>
    </w:p>
    <w:p w14:paraId="3EAEB5E3" w14:textId="77777777" w:rsidR="001B4AAD" w:rsidRPr="008C17AB" w:rsidRDefault="001B4AAD" w:rsidP="001B4AA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B4AAD" w:rsidRPr="008C17AB" w14:paraId="2E561FB5" w14:textId="77777777" w:rsidTr="00160795">
        <w:trPr>
          <w:trHeight w:val="619"/>
        </w:trPr>
        <w:tc>
          <w:tcPr>
            <w:tcW w:w="9464" w:type="dxa"/>
          </w:tcPr>
          <w:p w14:paraId="4F84A260" w14:textId="77777777" w:rsidR="001B4AAD" w:rsidRPr="008C17AB" w:rsidRDefault="001B4AAD" w:rsidP="001B4AAD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</w:pPr>
            <w:r w:rsidRPr="008C17AB">
              <w:t>What are your thoughts on this device, particularly regarding its weight, size, and other characteristics?</w:t>
            </w:r>
          </w:p>
        </w:tc>
      </w:tr>
      <w:tr w:rsidR="001B4AAD" w:rsidRPr="008C17AB" w14:paraId="7CBC206F" w14:textId="77777777" w:rsidTr="00160795">
        <w:tc>
          <w:tcPr>
            <w:tcW w:w="9464" w:type="dxa"/>
          </w:tcPr>
          <w:p w14:paraId="390B2CA2" w14:textId="77777777" w:rsidR="001B4AAD" w:rsidRPr="008C17AB" w:rsidRDefault="001B4AAD" w:rsidP="001B4AAD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</w:pPr>
            <w:r w:rsidRPr="008C17AB">
              <w:t>How did you feel when wearing this device before you fell?</w:t>
            </w:r>
          </w:p>
        </w:tc>
      </w:tr>
      <w:tr w:rsidR="001B4AAD" w:rsidRPr="008C17AB" w14:paraId="0D856F62" w14:textId="77777777" w:rsidTr="00160795">
        <w:tc>
          <w:tcPr>
            <w:tcW w:w="9464" w:type="dxa"/>
          </w:tcPr>
          <w:p w14:paraId="58353D81" w14:textId="77777777" w:rsidR="001B4AAD" w:rsidRPr="008C17AB" w:rsidRDefault="001B4AAD" w:rsidP="001B4AAD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</w:pPr>
            <w:r w:rsidRPr="008C17AB">
              <w:t xml:space="preserve">How did you feel when you </w:t>
            </w:r>
            <w:proofErr w:type="gramStart"/>
            <w:r w:rsidRPr="008C17AB">
              <w:t>fell down</w:t>
            </w:r>
            <w:proofErr w:type="gramEnd"/>
            <w:r w:rsidRPr="008C17AB">
              <w:t xml:space="preserve"> while wearing this device?</w:t>
            </w:r>
          </w:p>
        </w:tc>
      </w:tr>
      <w:tr w:rsidR="001B4AAD" w:rsidRPr="008C17AB" w14:paraId="777D02A6" w14:textId="77777777" w:rsidTr="00160795">
        <w:tc>
          <w:tcPr>
            <w:tcW w:w="9464" w:type="dxa"/>
          </w:tcPr>
          <w:p w14:paraId="530EBD32" w14:textId="77777777" w:rsidR="001B4AAD" w:rsidRPr="008C17AB" w:rsidRDefault="001B4AAD" w:rsidP="001B4AAD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</w:pPr>
            <w:r w:rsidRPr="008C17AB">
              <w:t>How do you think this product could be improved?</w:t>
            </w:r>
          </w:p>
        </w:tc>
      </w:tr>
      <w:tr w:rsidR="001B4AAD" w:rsidRPr="008C17AB" w14:paraId="2F842D41" w14:textId="77777777" w:rsidTr="00160795">
        <w:trPr>
          <w:trHeight w:val="418"/>
        </w:trPr>
        <w:tc>
          <w:tcPr>
            <w:tcW w:w="9464" w:type="dxa"/>
          </w:tcPr>
          <w:p w14:paraId="11DB9231" w14:textId="77777777" w:rsidR="001B4AAD" w:rsidRPr="008C17AB" w:rsidRDefault="001B4AAD" w:rsidP="001B4AAD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</w:pPr>
            <w:r w:rsidRPr="008C17AB">
              <w:t>Is there anything about this product that you are particularly happy or unhappy with?</w:t>
            </w:r>
          </w:p>
        </w:tc>
      </w:tr>
    </w:tbl>
    <w:p w14:paraId="7CC8ED14" w14:textId="77777777" w:rsidR="001B4AAD" w:rsidRPr="008C17AB" w:rsidRDefault="001B4AAD" w:rsidP="001B4AAD">
      <w:pPr>
        <w:ind w:left="602" w:hanging="602"/>
        <w:rPr>
          <w:b/>
          <w:bCs/>
        </w:rPr>
      </w:pPr>
      <w:r w:rsidRPr="008C17AB">
        <w:rPr>
          <w:b/>
          <w:bCs/>
        </w:rPr>
        <w:br w:type="page"/>
      </w:r>
    </w:p>
    <w:p w14:paraId="433C09A2" w14:textId="5EBE5C0E" w:rsidR="001B4AAD" w:rsidRPr="008C17AB" w:rsidRDefault="001B4AAD" w:rsidP="001B4AAD">
      <w:r>
        <w:rPr>
          <w:b/>
          <w:bCs/>
        </w:rPr>
        <w:lastRenderedPageBreak/>
        <w:t xml:space="preserve">Supplementary </w:t>
      </w:r>
      <w:r w:rsidRPr="008C17AB">
        <w:rPr>
          <w:b/>
          <w:bCs/>
        </w:rPr>
        <w:t>Table 3</w:t>
      </w:r>
      <w:r w:rsidRPr="008C17AB">
        <w:rPr>
          <w:b/>
          <w:bCs/>
          <w:lang w:eastAsia="zh-CN"/>
        </w:rPr>
        <w:t>.</w:t>
      </w:r>
      <w:r w:rsidRPr="008C17AB">
        <w:t xml:space="preserve"> Deployment time consumption tests results of the honeycomb-structured foldable cushion</w:t>
      </w:r>
    </w:p>
    <w:tbl>
      <w:tblPr>
        <w:tblStyle w:val="TableGrid"/>
        <w:tblpPr w:leftFromText="180" w:rightFromText="180" w:vertAnchor="text" w:horzAnchor="page" w:tblpXSpec="center" w:tblpY="133"/>
        <w:tblOverlap w:val="never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981"/>
        <w:gridCol w:w="2126"/>
        <w:gridCol w:w="2557"/>
      </w:tblGrid>
      <w:tr w:rsidR="001B4AAD" w:rsidRPr="008C17AB" w14:paraId="5F0FD3FE" w14:textId="77777777" w:rsidTr="00160795">
        <w:trPr>
          <w:jc w:val="center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A5EF2" w14:textId="77777777" w:rsidR="001B4AAD" w:rsidRPr="008C17AB" w:rsidRDefault="001B4AAD" w:rsidP="00160795">
            <w:pPr>
              <w:spacing w:line="360" w:lineRule="auto"/>
            </w:pPr>
            <w:r w:rsidRPr="008C17AB">
              <w:t>Test No.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9549D" w14:textId="77777777" w:rsidR="001B4AAD" w:rsidRPr="008C17AB" w:rsidRDefault="001B4AAD" w:rsidP="00160795">
            <w:pPr>
              <w:spacing w:line="360" w:lineRule="auto"/>
            </w:pPr>
            <w:r w:rsidRPr="008C17AB">
              <w:t>Start time 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FD7B0" w14:textId="77777777" w:rsidR="001B4AAD" w:rsidRPr="008C17AB" w:rsidRDefault="001B4AAD" w:rsidP="00160795">
            <w:pPr>
              <w:spacing w:line="360" w:lineRule="auto"/>
            </w:pPr>
            <w:r w:rsidRPr="008C17AB">
              <w:t>End time (s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24DCF" w14:textId="77777777" w:rsidR="001B4AAD" w:rsidRPr="008C17AB" w:rsidRDefault="001B4AAD" w:rsidP="00160795">
            <w:pPr>
              <w:spacing w:line="360" w:lineRule="auto"/>
            </w:pPr>
            <w:r w:rsidRPr="008C17AB">
              <w:t>Time consumption (s)</w:t>
            </w:r>
          </w:p>
        </w:tc>
      </w:tr>
      <w:tr w:rsidR="001B4AAD" w:rsidRPr="008C17AB" w14:paraId="0B2E9B35" w14:textId="77777777" w:rsidTr="00160795">
        <w:trPr>
          <w:jc w:val="center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49049" w14:textId="77777777" w:rsidR="001B4AAD" w:rsidRPr="008C17AB" w:rsidRDefault="001B4AAD" w:rsidP="00160795">
            <w:pPr>
              <w:spacing w:line="360" w:lineRule="auto"/>
            </w:pPr>
            <w:r w:rsidRPr="008C17AB">
              <w:t>Sample A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038A1" w14:textId="77777777" w:rsidR="001B4AAD" w:rsidRPr="008C17AB" w:rsidRDefault="001B4AAD" w:rsidP="00160795">
            <w:pPr>
              <w:spacing w:line="360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958EB" w14:textId="77777777" w:rsidR="001B4AAD" w:rsidRPr="008C17AB" w:rsidRDefault="001B4AAD" w:rsidP="00160795">
            <w:pPr>
              <w:spacing w:line="360" w:lineRule="auto"/>
            </w:pP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526CF" w14:textId="77777777" w:rsidR="001B4AAD" w:rsidRPr="008C17AB" w:rsidRDefault="001B4AAD" w:rsidP="00160795">
            <w:pPr>
              <w:spacing w:line="360" w:lineRule="auto"/>
            </w:pPr>
          </w:p>
        </w:tc>
      </w:tr>
      <w:tr w:rsidR="001B4AAD" w:rsidRPr="008C17AB" w14:paraId="565F4B87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6050916" w14:textId="77777777" w:rsidR="001B4AAD" w:rsidRPr="008C17AB" w:rsidRDefault="001B4AAD" w:rsidP="00160795">
            <w:pPr>
              <w:spacing w:line="360" w:lineRule="auto"/>
            </w:pPr>
            <w:r w:rsidRPr="008C17AB"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A3A59BF" w14:textId="77777777" w:rsidR="001B4AAD" w:rsidRPr="008C17AB" w:rsidRDefault="001B4AAD" w:rsidP="00160795">
            <w:pPr>
              <w:spacing w:line="360" w:lineRule="auto"/>
            </w:pPr>
            <w:r w:rsidRPr="008C17AB">
              <w:t>4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91DC8A" w14:textId="77777777" w:rsidR="001B4AAD" w:rsidRPr="008C17AB" w:rsidRDefault="001B4AAD" w:rsidP="00160795">
            <w:pPr>
              <w:spacing w:line="360" w:lineRule="auto"/>
            </w:pPr>
            <w:r w:rsidRPr="008C17AB">
              <w:t>4.8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5C6600A" w14:textId="77777777" w:rsidR="001B4AAD" w:rsidRPr="008C17AB" w:rsidRDefault="001B4AAD" w:rsidP="00160795">
            <w:pPr>
              <w:spacing w:line="360" w:lineRule="auto"/>
            </w:pPr>
            <w:r w:rsidRPr="008C17AB">
              <w:t>0.22</w:t>
            </w:r>
          </w:p>
        </w:tc>
      </w:tr>
      <w:tr w:rsidR="001B4AAD" w:rsidRPr="008C17AB" w14:paraId="333C197B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0E16977" w14:textId="77777777" w:rsidR="001B4AAD" w:rsidRPr="008C17AB" w:rsidRDefault="001B4AAD" w:rsidP="00160795">
            <w:pPr>
              <w:spacing w:line="360" w:lineRule="auto"/>
            </w:pPr>
            <w:r w:rsidRPr="008C17AB"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297B188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7.2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8263D5" w14:textId="77777777" w:rsidR="001B4AAD" w:rsidRPr="008C17AB" w:rsidRDefault="001B4AAD" w:rsidP="00160795">
            <w:pPr>
              <w:spacing w:line="360" w:lineRule="auto"/>
            </w:pPr>
            <w:r w:rsidRPr="008C17AB">
              <w:t>7.4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53CA969" w14:textId="77777777" w:rsidR="001B4AAD" w:rsidRPr="008C17AB" w:rsidRDefault="001B4AAD" w:rsidP="00160795">
            <w:pPr>
              <w:spacing w:line="360" w:lineRule="auto"/>
            </w:pPr>
            <w:r w:rsidRPr="008C17AB">
              <w:t>0.23</w:t>
            </w:r>
          </w:p>
        </w:tc>
      </w:tr>
      <w:tr w:rsidR="001B4AAD" w:rsidRPr="008C17AB" w14:paraId="13526DF7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3AA52BC" w14:textId="77777777" w:rsidR="001B4AAD" w:rsidRPr="008C17AB" w:rsidRDefault="001B4AAD" w:rsidP="00160795">
            <w:pPr>
              <w:spacing w:line="360" w:lineRule="auto"/>
            </w:pPr>
            <w:r w:rsidRPr="008C17AB"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834C1F9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1.2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0258D3" w14:textId="77777777" w:rsidR="001B4AAD" w:rsidRPr="008C17AB" w:rsidRDefault="001B4AAD" w:rsidP="00160795">
            <w:pPr>
              <w:spacing w:line="360" w:lineRule="auto"/>
            </w:pPr>
            <w:r w:rsidRPr="008C17AB">
              <w:t>1.4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416A205" w14:textId="77777777" w:rsidR="001B4AAD" w:rsidRPr="008C17AB" w:rsidRDefault="001B4AAD" w:rsidP="00160795">
            <w:pPr>
              <w:spacing w:line="360" w:lineRule="auto"/>
            </w:pPr>
            <w:r w:rsidRPr="008C17AB">
              <w:t>0.23</w:t>
            </w:r>
          </w:p>
        </w:tc>
      </w:tr>
      <w:tr w:rsidR="001B4AAD" w:rsidRPr="008C17AB" w14:paraId="13748AA6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C514F88" w14:textId="77777777" w:rsidR="001B4AAD" w:rsidRPr="008C17AB" w:rsidRDefault="001B4AAD" w:rsidP="00160795">
            <w:pPr>
              <w:spacing w:line="360" w:lineRule="auto"/>
            </w:pPr>
            <w:r w:rsidRPr="008C17AB"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664F417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0.1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F4EE78" w14:textId="77777777" w:rsidR="001B4AAD" w:rsidRPr="008C17AB" w:rsidRDefault="001B4AAD" w:rsidP="00160795">
            <w:pPr>
              <w:spacing w:line="360" w:lineRule="auto"/>
            </w:pPr>
            <w:r w:rsidRPr="008C17AB">
              <w:t>0.3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46D62D0" w14:textId="77777777" w:rsidR="001B4AAD" w:rsidRPr="008C17AB" w:rsidRDefault="001B4AAD" w:rsidP="00160795">
            <w:pPr>
              <w:spacing w:line="360" w:lineRule="auto"/>
            </w:pPr>
            <w:r w:rsidRPr="008C17AB">
              <w:t>0.19</w:t>
            </w:r>
          </w:p>
        </w:tc>
      </w:tr>
      <w:tr w:rsidR="001B4AAD" w:rsidRPr="008C17AB" w14:paraId="2DBEC66D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8F7C7E9" w14:textId="77777777" w:rsidR="001B4AAD" w:rsidRPr="008C17AB" w:rsidRDefault="001B4AAD" w:rsidP="00160795">
            <w:pPr>
              <w:spacing w:line="360" w:lineRule="auto"/>
            </w:pPr>
            <w:r w:rsidRPr="008C17AB"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4BD2C08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0.8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4F0871" w14:textId="77777777" w:rsidR="001B4AAD" w:rsidRPr="008C17AB" w:rsidRDefault="001B4AAD" w:rsidP="00160795">
            <w:pPr>
              <w:spacing w:line="360" w:lineRule="auto"/>
            </w:pPr>
            <w:r w:rsidRPr="008C17AB">
              <w:t>1.1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B03D994" w14:textId="77777777" w:rsidR="001B4AAD" w:rsidRPr="008C17AB" w:rsidRDefault="001B4AAD" w:rsidP="00160795">
            <w:pPr>
              <w:spacing w:line="360" w:lineRule="auto"/>
            </w:pPr>
            <w:r w:rsidRPr="008C17AB">
              <w:t>0.21</w:t>
            </w:r>
          </w:p>
        </w:tc>
      </w:tr>
      <w:tr w:rsidR="001B4AAD" w:rsidRPr="008C17AB" w14:paraId="772CA831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ACF1E44" w14:textId="77777777" w:rsidR="001B4AAD" w:rsidRPr="008C17AB" w:rsidRDefault="001B4AAD" w:rsidP="00160795">
            <w:pPr>
              <w:spacing w:line="360" w:lineRule="auto"/>
            </w:pPr>
            <w:r w:rsidRPr="008C17AB">
              <w:t>Sample B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6C8C1F0" w14:textId="77777777" w:rsidR="001B4AAD" w:rsidRPr="008C17AB" w:rsidRDefault="001B4AAD" w:rsidP="00160795">
            <w:pPr>
              <w:spacing w:line="360" w:lineRule="auto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C4E69C" w14:textId="77777777" w:rsidR="001B4AAD" w:rsidRPr="008C17AB" w:rsidRDefault="001B4AAD" w:rsidP="00160795">
            <w:pPr>
              <w:spacing w:line="360" w:lineRule="auto"/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2CFC106" w14:textId="77777777" w:rsidR="001B4AAD" w:rsidRPr="008C17AB" w:rsidRDefault="001B4AAD" w:rsidP="00160795">
            <w:pPr>
              <w:spacing w:line="360" w:lineRule="auto"/>
            </w:pPr>
          </w:p>
        </w:tc>
      </w:tr>
      <w:tr w:rsidR="001B4AAD" w:rsidRPr="008C17AB" w14:paraId="35802BD8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73D55AB" w14:textId="77777777" w:rsidR="001B4AAD" w:rsidRPr="008C17AB" w:rsidRDefault="001B4AAD" w:rsidP="00160795">
            <w:pPr>
              <w:spacing w:line="360" w:lineRule="auto"/>
            </w:pPr>
            <w:r w:rsidRPr="008C17AB"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70C40E2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0.26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220E0C" w14:textId="77777777" w:rsidR="001B4AAD" w:rsidRPr="008C17AB" w:rsidRDefault="001B4AAD" w:rsidP="00160795">
            <w:pPr>
              <w:spacing w:line="360" w:lineRule="auto"/>
            </w:pPr>
            <w:r w:rsidRPr="008C17AB">
              <w:t>0.4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181A413" w14:textId="77777777" w:rsidR="001B4AAD" w:rsidRPr="008C17AB" w:rsidRDefault="001B4AAD" w:rsidP="00160795">
            <w:pPr>
              <w:spacing w:line="360" w:lineRule="auto"/>
            </w:pPr>
            <w:r w:rsidRPr="008C17AB">
              <w:t>0.23</w:t>
            </w:r>
          </w:p>
        </w:tc>
      </w:tr>
      <w:tr w:rsidR="001B4AAD" w:rsidRPr="008C17AB" w14:paraId="64CD277D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11EC720" w14:textId="77777777" w:rsidR="001B4AAD" w:rsidRPr="008C17AB" w:rsidRDefault="001B4AAD" w:rsidP="00160795">
            <w:pPr>
              <w:spacing w:line="360" w:lineRule="auto"/>
            </w:pPr>
            <w:r w:rsidRPr="008C17AB"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4C9DF4E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15.97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89485" w14:textId="77777777" w:rsidR="001B4AAD" w:rsidRPr="008C17AB" w:rsidRDefault="001B4AAD" w:rsidP="00160795">
            <w:pPr>
              <w:spacing w:line="360" w:lineRule="auto"/>
            </w:pPr>
            <w:r w:rsidRPr="008C17AB">
              <w:t>16.1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5B67C59" w14:textId="77777777" w:rsidR="001B4AAD" w:rsidRPr="008C17AB" w:rsidRDefault="001B4AAD" w:rsidP="00160795">
            <w:pPr>
              <w:spacing w:line="360" w:lineRule="auto"/>
            </w:pPr>
            <w:r w:rsidRPr="008C17AB">
              <w:t>0.21</w:t>
            </w:r>
          </w:p>
        </w:tc>
      </w:tr>
      <w:tr w:rsidR="001B4AAD" w:rsidRPr="008C17AB" w14:paraId="6B34D78F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D70D95A" w14:textId="77777777" w:rsidR="001B4AAD" w:rsidRPr="008C17AB" w:rsidRDefault="001B4AAD" w:rsidP="00160795">
            <w:pPr>
              <w:spacing w:line="360" w:lineRule="auto"/>
            </w:pPr>
            <w:r w:rsidRPr="008C17AB"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D4F1D99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8.31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2F507F" w14:textId="77777777" w:rsidR="001B4AAD" w:rsidRPr="008C17AB" w:rsidRDefault="001B4AAD" w:rsidP="00160795">
            <w:pPr>
              <w:spacing w:line="360" w:lineRule="auto"/>
            </w:pPr>
            <w:r w:rsidRPr="008C17AB">
              <w:t>8.5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52FF0C8" w14:textId="77777777" w:rsidR="001B4AAD" w:rsidRPr="008C17AB" w:rsidRDefault="001B4AAD" w:rsidP="00160795">
            <w:pPr>
              <w:spacing w:line="360" w:lineRule="auto"/>
            </w:pPr>
            <w:r w:rsidRPr="008C17AB">
              <w:t>0.19</w:t>
            </w:r>
          </w:p>
        </w:tc>
      </w:tr>
      <w:tr w:rsidR="001B4AAD" w:rsidRPr="008C17AB" w14:paraId="72FF1777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53E7DE9" w14:textId="77777777" w:rsidR="001B4AAD" w:rsidRPr="008C17AB" w:rsidRDefault="001B4AAD" w:rsidP="00160795">
            <w:pPr>
              <w:spacing w:line="360" w:lineRule="auto"/>
            </w:pPr>
            <w:r w:rsidRPr="008C17AB"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9714251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2.9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09DBC3" w14:textId="77777777" w:rsidR="001B4AAD" w:rsidRPr="008C17AB" w:rsidRDefault="001B4AAD" w:rsidP="00160795">
            <w:pPr>
              <w:spacing w:line="360" w:lineRule="auto"/>
            </w:pPr>
            <w:r w:rsidRPr="008C17AB">
              <w:t>3.1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A40CCD7" w14:textId="77777777" w:rsidR="001B4AAD" w:rsidRPr="008C17AB" w:rsidRDefault="001B4AAD" w:rsidP="00160795">
            <w:pPr>
              <w:spacing w:line="360" w:lineRule="auto"/>
            </w:pPr>
            <w:r w:rsidRPr="008C17AB">
              <w:t>0.21</w:t>
            </w:r>
          </w:p>
        </w:tc>
      </w:tr>
      <w:tr w:rsidR="001B4AAD" w:rsidRPr="008C17AB" w14:paraId="14956E85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F341562" w14:textId="77777777" w:rsidR="001B4AAD" w:rsidRPr="008C17AB" w:rsidRDefault="001B4AAD" w:rsidP="00160795">
            <w:pPr>
              <w:spacing w:line="360" w:lineRule="auto"/>
            </w:pPr>
            <w:r w:rsidRPr="008C17AB"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C2532D5" w14:textId="77777777" w:rsidR="001B4AAD" w:rsidRPr="008C17AB" w:rsidRDefault="001B4AAD" w:rsidP="00160795">
            <w:pPr>
              <w:spacing w:line="360" w:lineRule="auto"/>
            </w:pPr>
            <w:r w:rsidRPr="008C17AB">
              <w:t xml:space="preserve">9.55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1BF43D" w14:textId="77777777" w:rsidR="001B4AAD" w:rsidRPr="008C17AB" w:rsidRDefault="001B4AAD" w:rsidP="00160795">
            <w:pPr>
              <w:spacing w:line="360" w:lineRule="auto"/>
            </w:pPr>
            <w:r w:rsidRPr="008C17AB">
              <w:t>9.7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D75A05A" w14:textId="77777777" w:rsidR="001B4AAD" w:rsidRPr="008C17AB" w:rsidRDefault="001B4AAD" w:rsidP="00160795">
            <w:pPr>
              <w:spacing w:line="360" w:lineRule="auto"/>
            </w:pPr>
            <w:r w:rsidRPr="008C17AB">
              <w:t>0.23</w:t>
            </w:r>
          </w:p>
        </w:tc>
      </w:tr>
      <w:tr w:rsidR="001B4AAD" w:rsidRPr="008C17AB" w14:paraId="462756D9" w14:textId="77777777" w:rsidTr="00160795">
        <w:trPr>
          <w:jc w:val="center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DA548" w14:textId="77777777" w:rsidR="001B4AAD" w:rsidRPr="008C17AB" w:rsidRDefault="001B4AAD" w:rsidP="00160795">
            <w:pPr>
              <w:spacing w:line="360" w:lineRule="auto"/>
            </w:pPr>
            <w:r w:rsidRPr="008C17AB">
              <w:t>Average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A8123" w14:textId="77777777" w:rsidR="001B4AAD" w:rsidRPr="008C17AB" w:rsidRDefault="001B4AAD" w:rsidP="00160795">
            <w:pPr>
              <w:spacing w:line="360" w:lineRule="auto"/>
            </w:pPr>
            <w:r w:rsidRPr="008C17AB"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90E95" w14:textId="77777777" w:rsidR="001B4AAD" w:rsidRPr="008C17AB" w:rsidRDefault="001B4AAD" w:rsidP="00160795">
            <w:pPr>
              <w:spacing w:line="360" w:lineRule="auto"/>
            </w:pPr>
            <w:r w:rsidRPr="008C17AB">
              <w:t>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12F10" w14:textId="77777777" w:rsidR="001B4AAD" w:rsidRPr="008C17AB" w:rsidRDefault="001B4AAD" w:rsidP="00160795">
            <w:pPr>
              <w:spacing w:line="360" w:lineRule="auto"/>
            </w:pPr>
            <w:r w:rsidRPr="008C17AB">
              <w:t>0.21</w:t>
            </w:r>
          </w:p>
        </w:tc>
      </w:tr>
    </w:tbl>
    <w:p w14:paraId="6E3B9B18" w14:textId="77777777" w:rsidR="001B4AAD" w:rsidRPr="008C17AB" w:rsidRDefault="001B4AAD" w:rsidP="001B4AAD">
      <w:r w:rsidRPr="008C17AB">
        <w:t xml:space="preserve"> </w:t>
      </w:r>
    </w:p>
    <w:p w14:paraId="4E44C5AD" w14:textId="77777777" w:rsidR="00B57AE3" w:rsidRDefault="00B57AE3"/>
    <w:sectPr w:rsidR="00B57AE3" w:rsidSect="001B4AAD"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D80BF9"/>
    <w:multiLevelType w:val="multilevel"/>
    <w:tmpl w:val="51D80BF9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208882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AAD"/>
    <w:rsid w:val="0002331B"/>
    <w:rsid w:val="00160E85"/>
    <w:rsid w:val="001B4AAD"/>
    <w:rsid w:val="00217EDC"/>
    <w:rsid w:val="002F4936"/>
    <w:rsid w:val="003B6E96"/>
    <w:rsid w:val="003E30D1"/>
    <w:rsid w:val="003F53F8"/>
    <w:rsid w:val="005E0AD6"/>
    <w:rsid w:val="00667BA4"/>
    <w:rsid w:val="008179E1"/>
    <w:rsid w:val="00880F56"/>
    <w:rsid w:val="00896046"/>
    <w:rsid w:val="008E7640"/>
    <w:rsid w:val="00975D19"/>
    <w:rsid w:val="00B135F4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EFFEA"/>
  <w15:chartTrackingRefBased/>
  <w15:docId w15:val="{FCB6B9BC-FC79-476A-80E7-1F606647A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1B4AAD"/>
    <w:pPr>
      <w:spacing w:after="0" w:line="480" w:lineRule="auto"/>
      <w:jc w:val="both"/>
    </w:pPr>
    <w:rPr>
      <w:rFonts w:ascii="Times New Roman" w:eastAsia="PMingLiU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A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A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A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A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1B4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A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39"/>
    <w:qFormat/>
    <w:rsid w:val="001B4AA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3F53F8"/>
    <w:rPr>
      <w:b/>
      <w:bCs/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53F8"/>
    <w:rPr>
      <w:rFonts w:ascii="Times New Roman" w:eastAsia="PMingLiU" w:hAnsi="Times New Roman" w:cs="Times New Roman"/>
      <w:b/>
      <w:bCs/>
      <w:i/>
      <w:iCs/>
      <w:kern w:val="0"/>
      <w:lang w:eastAsia="en-US"/>
      <w14:ligatures w14:val="none"/>
    </w:rPr>
  </w:style>
  <w:style w:type="paragraph" w:customStyle="1" w:styleId="Default">
    <w:name w:val="Default"/>
    <w:autoRedefine/>
    <w:qFormat/>
    <w:rsid w:val="003F53F8"/>
    <w:pPr>
      <w:spacing w:after="0" w:line="480" w:lineRule="auto"/>
      <w:jc w:val="both"/>
    </w:pPr>
    <w:rPr>
      <w:rFonts w:ascii="Times New Roman" w:eastAsia="Arial Unicode MS" w:hAnsi="Times New Roman" w:cs="Times New Roman"/>
      <w:color w:val="000000"/>
      <w:kern w:val="0"/>
      <w:u w:color="00000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4-07-02T01:44:00Z</dcterms:created>
  <dcterms:modified xsi:type="dcterms:W3CDTF">2024-07-02T02:00:00Z</dcterms:modified>
</cp:coreProperties>
</file>